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788F66" w14:textId="17891C5C" w:rsidR="00623B2C" w:rsidRPr="00623B2C" w:rsidRDefault="00BB3474" w:rsidP="00623B2C">
      <w:pPr>
        <w:rPr>
          <w:b/>
          <w:bCs/>
          <w:color w:val="000000" w:themeColor="text1"/>
          <w:sz w:val="32"/>
          <w:szCs w:val="32"/>
        </w:rPr>
      </w:pPr>
      <w:r w:rsidRPr="00623B2C">
        <w:rPr>
          <w:b/>
          <w:bCs/>
          <w:color w:val="000000" w:themeColor="text1"/>
          <w:sz w:val="32"/>
          <w:szCs w:val="32"/>
        </w:rPr>
        <w:t>S11</w:t>
      </w:r>
      <w:r>
        <w:rPr>
          <w:b/>
          <w:bCs/>
          <w:color w:val="000000" w:themeColor="text1"/>
          <w:sz w:val="32"/>
          <w:szCs w:val="32"/>
        </w:rPr>
        <w:t xml:space="preserve"> </w:t>
      </w:r>
      <w:r w:rsidR="00623B2C" w:rsidRPr="00623B2C">
        <w:rPr>
          <w:b/>
          <w:bCs/>
          <w:color w:val="000000" w:themeColor="text1"/>
          <w:sz w:val="32"/>
          <w:szCs w:val="32"/>
        </w:rPr>
        <w:t>Table</w:t>
      </w:r>
      <w:r w:rsidR="00623B2C">
        <w:rPr>
          <w:b/>
          <w:bCs/>
          <w:color w:val="000000" w:themeColor="text1"/>
          <w:sz w:val="32"/>
          <w:szCs w:val="32"/>
        </w:rPr>
        <w:t>:</w:t>
      </w:r>
      <w:r w:rsidR="00623B2C" w:rsidRPr="00623B2C">
        <w:rPr>
          <w:b/>
          <w:bCs/>
          <w:color w:val="000000" w:themeColor="text1"/>
          <w:sz w:val="32"/>
          <w:szCs w:val="32"/>
        </w:rPr>
        <w:t xml:space="preserve"> </w:t>
      </w:r>
      <w:r w:rsidR="00623B2C" w:rsidRPr="00623B2C">
        <w:rPr>
          <w:b/>
          <w:color w:val="000000" w:themeColor="text1"/>
          <w:sz w:val="28"/>
          <w:szCs w:val="28"/>
        </w:rPr>
        <w:t>Classification of OTUs significantly different in relative abundance between healthy L1 donors and healthy L2 hor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5"/>
        <w:gridCol w:w="820"/>
        <w:gridCol w:w="740"/>
        <w:gridCol w:w="1170"/>
        <w:gridCol w:w="1905"/>
      </w:tblGrid>
      <w:tr w:rsidR="00623B2C" w:rsidRPr="00F1598D" w14:paraId="068CC7F3" w14:textId="77777777" w:rsidTr="00603053">
        <w:trPr>
          <w:trHeight w:val="300"/>
        </w:trPr>
        <w:tc>
          <w:tcPr>
            <w:tcW w:w="6930" w:type="dxa"/>
            <w:gridSpan w:val="5"/>
            <w:tcBorders>
              <w:top w:val="nil"/>
              <w:left w:val="nil"/>
              <w:right w:val="nil"/>
            </w:tcBorders>
            <w:noWrap/>
          </w:tcPr>
          <w:p w14:paraId="6F2200FC" w14:textId="77777777" w:rsidR="00623B2C" w:rsidRPr="00F1598D" w:rsidRDefault="00623B2C" w:rsidP="00603053">
            <w:pPr>
              <w:rPr>
                <w:bCs/>
                <w:color w:val="000000" w:themeColor="text1"/>
              </w:rPr>
            </w:pPr>
          </w:p>
        </w:tc>
      </w:tr>
      <w:tr w:rsidR="00623B2C" w:rsidRPr="00F1598D" w14:paraId="5A671027" w14:textId="77777777" w:rsidTr="00603053">
        <w:trPr>
          <w:trHeight w:val="340"/>
        </w:trPr>
        <w:tc>
          <w:tcPr>
            <w:tcW w:w="2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1DF6741" w14:textId="77777777" w:rsidR="00623B2C" w:rsidRPr="00F1598D" w:rsidRDefault="00623B2C" w:rsidP="00603053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T</w:t>
            </w:r>
            <w:r w:rsidRPr="00F1598D">
              <w:rPr>
                <w:bCs/>
                <w:color w:val="000000" w:themeColor="text1"/>
              </w:rPr>
              <w:t>axon</w:t>
            </w:r>
          </w:p>
        </w:tc>
        <w:tc>
          <w:tcPr>
            <w:tcW w:w="82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89085F" w14:textId="77777777" w:rsidR="00623B2C" w:rsidRPr="00F1598D" w:rsidRDefault="00623B2C" w:rsidP="00603053">
            <w:pPr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L1</w:t>
            </w:r>
          </w:p>
        </w:tc>
        <w:tc>
          <w:tcPr>
            <w:tcW w:w="74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130398" w14:textId="77777777" w:rsidR="00623B2C" w:rsidRPr="00F1598D" w:rsidRDefault="00623B2C" w:rsidP="00603053">
            <w:pPr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L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7DCB50" w14:textId="77777777" w:rsidR="00623B2C" w:rsidRPr="00F1598D" w:rsidRDefault="00623B2C" w:rsidP="00603053">
            <w:pPr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expected</w:t>
            </w:r>
          </w:p>
        </w:tc>
        <w:tc>
          <w:tcPr>
            <w:tcW w:w="19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EDA7E2" w14:textId="77777777" w:rsidR="00623B2C" w:rsidRPr="00F1598D" w:rsidRDefault="00623B2C" w:rsidP="00603053">
            <w:pPr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(L1+L2)/</w:t>
            </w:r>
          </w:p>
          <w:p w14:paraId="164E718E" w14:textId="77777777" w:rsidR="00623B2C" w:rsidRPr="00F1598D" w:rsidRDefault="00623B2C" w:rsidP="00603053">
            <w:pPr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expected</w:t>
            </w:r>
          </w:p>
        </w:tc>
      </w:tr>
      <w:tr w:rsidR="00623B2C" w:rsidRPr="00F1598D" w14:paraId="1380E27E" w14:textId="77777777" w:rsidTr="00603053">
        <w:trPr>
          <w:trHeight w:val="340"/>
        </w:trPr>
        <w:tc>
          <w:tcPr>
            <w:tcW w:w="229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EE39184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Bacteria_unclassified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B525DA1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0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1DEB9CF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8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88B2F9D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85</w:t>
            </w:r>
          </w:p>
        </w:tc>
        <w:tc>
          <w:tcPr>
            <w:tcW w:w="19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EAE65B6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.10</w:t>
            </w:r>
          </w:p>
        </w:tc>
      </w:tr>
      <w:tr w:rsidR="00623B2C" w:rsidRPr="00F1598D" w14:paraId="096F2452" w14:textId="77777777" w:rsidTr="00603053">
        <w:trPr>
          <w:trHeight w:val="34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DBA6A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Bacteroidet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548A7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107D6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65611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12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07BED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.16</w:t>
            </w:r>
          </w:p>
        </w:tc>
      </w:tr>
      <w:tr w:rsidR="00623B2C" w:rsidRPr="00F1598D" w14:paraId="105C4823" w14:textId="77777777" w:rsidTr="00603053">
        <w:trPr>
          <w:trHeight w:val="34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10821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yanobacter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17F26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7D89A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D7944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3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20025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.06</w:t>
            </w:r>
          </w:p>
        </w:tc>
      </w:tr>
      <w:tr w:rsidR="00623B2C" w:rsidRPr="00F1598D" w14:paraId="4F037031" w14:textId="77777777" w:rsidTr="00603053">
        <w:trPr>
          <w:trHeight w:val="34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81F23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Fibrobacter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F52F0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D9722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BB3F1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3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2EE0D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.20</w:t>
            </w:r>
          </w:p>
        </w:tc>
      </w:tr>
      <w:tr w:rsidR="00623B2C" w:rsidRPr="00F1598D" w14:paraId="2A66A660" w14:textId="77777777" w:rsidTr="00603053">
        <w:trPr>
          <w:trHeight w:val="34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3F139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Firmicut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A075A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8D3E5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5EDFA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31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77E56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.06</w:t>
            </w:r>
          </w:p>
        </w:tc>
      </w:tr>
      <w:tr w:rsidR="00623B2C" w:rsidRPr="00F1598D" w14:paraId="7439F3DB" w14:textId="77777777" w:rsidTr="00603053">
        <w:trPr>
          <w:trHeight w:val="34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9718A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Kiritimatiellaeot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58B9B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9964C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7A50C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7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3831F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.21</w:t>
            </w:r>
          </w:p>
        </w:tc>
      </w:tr>
      <w:tr w:rsidR="00623B2C" w:rsidRPr="00F1598D" w14:paraId="3CD871C5" w14:textId="77777777" w:rsidTr="00603053">
        <w:trPr>
          <w:trHeight w:val="34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D1037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Lentisphaera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41155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9AD65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DA20E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ECCEC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.11</w:t>
            </w:r>
          </w:p>
        </w:tc>
      </w:tr>
      <w:tr w:rsidR="00623B2C" w:rsidRPr="00F1598D" w14:paraId="42B0A5A9" w14:textId="77777777" w:rsidTr="00603053">
        <w:trPr>
          <w:trHeight w:val="34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16C1B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Proteobacter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D23F9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9CAF7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C58D2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8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84A21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.06</w:t>
            </w:r>
          </w:p>
        </w:tc>
      </w:tr>
      <w:tr w:rsidR="00623B2C" w:rsidRPr="00F1598D" w14:paraId="13A430DB" w14:textId="77777777" w:rsidTr="00603053">
        <w:trPr>
          <w:trHeight w:val="340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01DCA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Spirochaet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37640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C1AA3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6D18E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2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2159F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.15</w:t>
            </w:r>
          </w:p>
        </w:tc>
      </w:tr>
      <w:tr w:rsidR="00623B2C" w:rsidRPr="00F1598D" w14:paraId="3F026B0B" w14:textId="77777777" w:rsidTr="00603053">
        <w:trPr>
          <w:trHeight w:val="340"/>
        </w:trPr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F30EF7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Tenericut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91CAB2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19F041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22F127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6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8A26E2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.04</w:t>
            </w:r>
          </w:p>
        </w:tc>
      </w:tr>
      <w:tr w:rsidR="00623B2C" w:rsidRPr="00F1598D" w14:paraId="2AC3255A" w14:textId="77777777" w:rsidTr="00603053">
        <w:trPr>
          <w:trHeight w:val="300"/>
        </w:trPr>
        <w:tc>
          <w:tcPr>
            <w:tcW w:w="693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AD14EA6" w14:textId="77777777" w:rsidR="00623B2C" w:rsidRPr="00F1598D" w:rsidRDefault="00623B2C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* See Table 3 footnotes</w:t>
            </w:r>
          </w:p>
        </w:tc>
      </w:tr>
    </w:tbl>
    <w:p w14:paraId="1B7CA884" w14:textId="77777777" w:rsidR="0032409E" w:rsidRDefault="0032409E"/>
    <w:sectPr w:rsidR="0032409E" w:rsidSect="00623B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B2C"/>
    <w:rsid w:val="000031EB"/>
    <w:rsid w:val="0032409E"/>
    <w:rsid w:val="0049164D"/>
    <w:rsid w:val="00623B2C"/>
    <w:rsid w:val="00706E1E"/>
    <w:rsid w:val="00741030"/>
    <w:rsid w:val="00755C48"/>
    <w:rsid w:val="00797B10"/>
    <w:rsid w:val="00961B88"/>
    <w:rsid w:val="00967700"/>
    <w:rsid w:val="00AF0AEB"/>
    <w:rsid w:val="00B9655F"/>
    <w:rsid w:val="00BB3474"/>
    <w:rsid w:val="00D354B9"/>
    <w:rsid w:val="00D41F49"/>
    <w:rsid w:val="00E417F0"/>
    <w:rsid w:val="00EA01A1"/>
    <w:rsid w:val="00EC52DD"/>
    <w:rsid w:val="00F73EDD"/>
    <w:rsid w:val="00FA6E43"/>
    <w:rsid w:val="00FF6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51DB5"/>
  <w15:chartTrackingRefBased/>
  <w15:docId w15:val="{6F90D597-D391-9948-A604-D8FA2CFF1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23B2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B2C"/>
    <w:rPr>
      <w:rFonts w:ascii="Arial" w:hAnsi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guirre</dc:creator>
  <cp:keywords/>
  <dc:description/>
  <cp:lastModifiedBy>chn off29</cp:lastModifiedBy>
  <cp:revision>2</cp:revision>
  <dcterms:created xsi:type="dcterms:W3CDTF">2020-07-27T17:52:00Z</dcterms:created>
  <dcterms:modified xsi:type="dcterms:W3CDTF">2020-12-29T18:01:00Z</dcterms:modified>
</cp:coreProperties>
</file>